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18"/>
          <w:lang w:eastAsia="pl-PL"/>
        </w:rPr>
        <w:t xml:space="preserve">Table S3. Two-way ANOVA of the prevalence and severity </w:t>
      </w:r>
      <w:r>
        <w:rPr/>
        <w:t>of infection in selected spring cultivars of durum wheat in the blotter test</w:t>
      </w:r>
    </w:p>
    <w:tbl>
      <w:tblPr>
        <w:tblW w:w="86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400"/>
        <w:gridCol w:w="1030"/>
        <w:gridCol w:w="1060"/>
        <w:gridCol w:w="1300"/>
        <w:gridCol w:w="1000"/>
        <w:gridCol w:w="870"/>
        <w:gridCol w:w="790"/>
        <w:gridCol w:w="820"/>
      </w:tblGrid>
      <w:tr>
        <w:trPr>
          <w:trHeight w:val="1116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Factor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df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pl-PL" w:eastAsia="pl-PL"/>
              </w:rPr>
              <w:t>Percentage of healthy seedling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pl-PL" w:eastAsia="pl-PL"/>
              </w:rPr>
              <w:t>Percentage of infected seedling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pl-PL" w:eastAsia="pl-PL"/>
              </w:rPr>
              <w:t>Percentage of ungerminated kernel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pl-PL" w:eastAsia="pl-PL"/>
              </w:rPr>
              <w:t>Infection severity on seedlings*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pl-PL" w:eastAsia="pl-PL"/>
              </w:rPr>
              <w:t>Seedling height (cm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pl-PL" w:eastAsia="pl-PL"/>
              </w:rPr>
              <w:t>Root length (cm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pl-PL" w:eastAsia="pl-PL"/>
              </w:rPr>
              <w:t>NDVI**</w:t>
            </w:r>
          </w:p>
        </w:tc>
      </w:tr>
      <w:tr>
        <w:trPr>
          <w:trHeight w:val="312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Treatment (T)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3.92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5.51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4.06*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3.55**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0.79**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7.73**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Cultivar (Cv)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2.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4.41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6.85**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l-PL" w:eastAsia="pl-PL"/>
              </w:rPr>
              <w:t>TxCv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9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4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06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3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1.1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lang w:val="pl-PL" w:eastAsia="pl-PL"/>
              </w:rPr>
              <w:t>0.3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13:32:00Z</dcterms:created>
  <dc:creator>User</dc:creator>
  <dc:description/>
  <cp:keywords/>
  <dc:language>en-US</dc:language>
  <cp:lastModifiedBy>Yotty Harvey</cp:lastModifiedBy>
  <dcterms:modified xsi:type="dcterms:W3CDTF">2025-09-24T08:47:00Z</dcterms:modified>
  <cp:revision>3</cp:revision>
  <dc:subject/>
  <dc:title>Table 6</dc:title>
</cp:coreProperties>
</file>